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1F6" w:rsidRPr="008E5359" w:rsidRDefault="00A63115">
      <w:pPr>
        <w:rPr>
          <w:rFonts w:ascii="Times New Roman" w:eastAsia="Times New Roman" w:hAnsi="Times New Roman" w:cs="Times New Roman"/>
        </w:rPr>
      </w:pPr>
      <w:r>
        <w:t xml:space="preserve">Table </w:t>
      </w:r>
      <w:r w:rsidR="00465665">
        <w:t>S</w:t>
      </w:r>
      <w:r>
        <w:t>2:</w:t>
      </w:r>
      <w:r w:rsidR="00205C88">
        <w:t xml:space="preserve"> Assessing quality of the </w:t>
      </w:r>
      <w:r w:rsidR="00E83D7A">
        <w:t>revie</w:t>
      </w:r>
      <w:bookmarkStart w:id="0" w:name="_GoBack"/>
      <w:bookmarkEnd w:id="0"/>
      <w:r w:rsidR="00E83D7A">
        <w:t xml:space="preserve">wed </w:t>
      </w:r>
      <w:r w:rsidR="00205C88">
        <w:t xml:space="preserve">studies </w:t>
      </w:r>
      <w:r w:rsidR="008E5359">
        <w:rPr>
          <w:rFonts w:ascii="Times New Roman" w:eastAsia="Times New Roman" w:hAnsi="Times New Roman" w:cs="Times New Roman"/>
        </w:rPr>
        <w:t xml:space="preserve">using </w:t>
      </w:r>
      <w:r w:rsidR="008E5359" w:rsidRPr="00FC649E">
        <w:rPr>
          <w:rFonts w:ascii="Times New Roman" w:eastAsia="Times New Roman" w:hAnsi="Times New Roman" w:cs="Times New Roman"/>
        </w:rPr>
        <w:t>the criteria for good reporting of economic evaluations</w:t>
      </w:r>
      <w:r w:rsidR="00205C88">
        <w:t xml:space="preserve"> (n=30)</w:t>
      </w:r>
    </w:p>
    <w:tbl>
      <w:tblPr>
        <w:tblpPr w:leftFromText="180" w:rightFromText="180" w:vertAnchor="page" w:horzAnchor="page" w:tblpX="469" w:tblpY="2881"/>
        <w:tblW w:w="16269" w:type="dxa"/>
        <w:tblLook w:val="04A0"/>
      </w:tblPr>
      <w:tblGrid>
        <w:gridCol w:w="1286"/>
        <w:gridCol w:w="990"/>
        <w:gridCol w:w="1016"/>
        <w:gridCol w:w="776"/>
        <w:gridCol w:w="998"/>
        <w:gridCol w:w="1058"/>
        <w:gridCol w:w="1159"/>
        <w:gridCol w:w="1159"/>
        <w:gridCol w:w="839"/>
        <w:gridCol w:w="864"/>
        <w:gridCol w:w="936"/>
        <w:gridCol w:w="1114"/>
        <w:gridCol w:w="1114"/>
        <w:gridCol w:w="945"/>
        <w:gridCol w:w="1185"/>
        <w:gridCol w:w="830"/>
      </w:tblGrid>
      <w:tr w:rsidR="005921C9" w:rsidRPr="00A63115" w:rsidTr="005921C9">
        <w:trPr>
          <w:trHeight w:val="1200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tabs>
                <w:tab w:val="left" w:pos="16727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First Author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ll defined questions in answerable for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ompeting alternatives clearly described 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 horizon stated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spective specified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 important and relevant costs for each alternative identified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 included cost measured appropriately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 included costs valued appropriately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urces of cost data included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urces of outcome data included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CER/ BCR/ NPV calculated and reported</w:t>
            </w:r>
            <w:r w:rsidR="001F3F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st discounted</w:t>
            </w:r>
            <w:r w:rsidR="001F3F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*</w:t>
            </w: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 discounted</w:t>
            </w:r>
            <w:r w:rsidR="001F3F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*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Sensitivity analysis performed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Generasilibity of findings discussed 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115" w:rsidRPr="00A63115" w:rsidRDefault="00A63115" w:rsidP="00A631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unding sources disclosed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Adibi et al, 2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Aslanabadi et al, 2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khaee et al, 200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 (ICER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Azizi et al, 2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Allameh Pharm et al, 2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Yaghoubi et al, 2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Ahmad Kia Daliri et al, 2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 (ICER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8C3AF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Bastani et al, 2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8C3AF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Gholipour et al, 2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Rasekh et al, 2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Shamshiri et al, 2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 (ICER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Delavari et al, 2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 (BCR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Yarahmadi et al, 2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 (BCR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Ghazizadeh, 2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Farajzadegan et al, 2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bolghasemi et al, 2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Nasiri et al, 2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Sharifi et al, 2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Karimi Aghdam et al, 2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Arab, 2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Karimi et al, 2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Forouzanfar et al, 2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1F3FE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Behradmanesh et al, 2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Shafiei et al, 2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Poorsadegh et al, 2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72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MirMohammad Sadeghi et al, 2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2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Moafi et al, 2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Lotfalizadeh et al, 2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921C9" w:rsidRPr="00A63115" w:rsidTr="005921C9">
        <w:trPr>
          <w:trHeight w:val="48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Memarian et al, 19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/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5921C9" w:rsidRPr="00A63115" w:rsidTr="005921C9">
        <w:trPr>
          <w:trHeight w:val="345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5921C9" w:rsidRDefault="005921C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21C9">
              <w:rPr>
                <w:rFonts w:ascii="Times New Roman" w:eastAsia="Times New Roman" w:hAnsi="Times New Roman" w:cs="Times New Roman"/>
                <w:sz w:val="16"/>
                <w:szCs w:val="16"/>
              </w:rPr>
              <w:t>Riahi et al, 2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 (BCR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921C9" w:rsidRPr="00A63115" w:rsidRDefault="005921C9" w:rsidP="00A631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3115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:rsidR="00A63115" w:rsidRDefault="00A63115"/>
    <w:p w:rsidR="00A63115" w:rsidRDefault="001F3FE9">
      <w:r>
        <w:t>* ICER: Incremental Cost Effectiveness Analysis, BCR: Benefit-Cost ratio, NPV: Net Present Value</w:t>
      </w:r>
    </w:p>
    <w:p w:rsidR="001F3FE9" w:rsidRDefault="001F3FE9">
      <w:r>
        <w:t>** N/R: Not relevant.  Discounting cost and outcomes was applicable only for those studies with time horizon more than one year.</w:t>
      </w:r>
    </w:p>
    <w:p w:rsidR="00A63115" w:rsidRDefault="00A63115"/>
    <w:p w:rsidR="00A63115" w:rsidRDefault="00A63115"/>
    <w:sectPr w:rsidR="00A63115" w:rsidSect="00A6311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savePreviewPicture/>
  <w:compat>
    <w:useFELayout/>
  </w:compat>
  <w:rsids>
    <w:rsidRoot w:val="00A63115"/>
    <w:rsid w:val="001F3FE9"/>
    <w:rsid w:val="00205C88"/>
    <w:rsid w:val="00465665"/>
    <w:rsid w:val="005921C9"/>
    <w:rsid w:val="008C3AF9"/>
    <w:rsid w:val="008E5359"/>
    <w:rsid w:val="00A63115"/>
    <w:rsid w:val="00D711F6"/>
    <w:rsid w:val="00E83D7A"/>
    <w:rsid w:val="00F12AF8"/>
    <w:rsid w:val="00FC2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2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31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11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F3F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31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11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F3FE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63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816A50-C331-4F4D-BE57-74FD4CFD8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78</Words>
  <Characters>2726</Characters>
  <Application>Microsoft Office Word</Application>
  <DocSecurity>0</DocSecurity>
  <Lines>22</Lines>
  <Paragraphs>6</Paragraphs>
  <ScaleCrop>false</ScaleCrop>
  <Company>UCL</Company>
  <LinksUpToDate>false</LinksUpToDate>
  <CharactersWithSpaces>3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Haghparast-Bidgoli</dc:creator>
  <cp:keywords/>
  <dc:description/>
  <cp:lastModifiedBy>ldayado</cp:lastModifiedBy>
  <cp:revision>8</cp:revision>
  <dcterms:created xsi:type="dcterms:W3CDTF">2014-05-07T08:38:00Z</dcterms:created>
  <dcterms:modified xsi:type="dcterms:W3CDTF">2014-06-30T02:14:00Z</dcterms:modified>
</cp:coreProperties>
</file>